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EA2" w:rsidRPr="008E0D3E" w:rsidRDefault="00107EA2" w:rsidP="00107EA2">
      <w:pPr>
        <w:pStyle w:val="Heading1"/>
      </w:pPr>
      <w:r w:rsidRPr="008E0D3E">
        <w:t>Supplemental materials &amp; methods</w:t>
      </w:r>
    </w:p>
    <w:p w:rsidR="00107EA2" w:rsidRPr="008E0D3E" w:rsidRDefault="00107EA2" w:rsidP="00107EA2">
      <w:pPr>
        <w:pStyle w:val="Heading2"/>
        <w:tabs>
          <w:tab w:val="left" w:pos="8320"/>
        </w:tabs>
        <w:rPr>
          <w:rFonts w:eastAsia="MS Mincho"/>
        </w:rPr>
      </w:pPr>
      <w:r w:rsidRPr="008E0D3E">
        <w:rPr>
          <w:rFonts w:eastAsia="MS Mincho"/>
          <w:lang w:eastAsia="ja-JP"/>
        </w:rPr>
        <w:t>Flow cytometry</w:t>
      </w:r>
    </w:p>
    <w:p w:rsidR="00107EA2" w:rsidRPr="008E0D3E" w:rsidRDefault="00107EA2" w:rsidP="00107EA2">
      <w:pPr>
        <w:pStyle w:val="BodyText"/>
      </w:pPr>
      <w:r w:rsidRPr="008E0D3E">
        <w:t xml:space="preserve">We used monoclonal antibodies against the following surface antigens (clones shown in parentheses): CD3 (HIT3a), CD4 (OKT4), CD8 (HIT8a), CD15 (HI98), CD19 (H1B19), CD25 (BC96), CD27 (O323), CD40 (LOB7/6), CD45 (HI30), CD56 (N-CAM), CD69 (FN50), CD80 (2D10.4), CD83 (HB15e), CD86 (IT2.2), CD123 (6H6), HLA-DR (LN3) and IL-18R (H44) (eBioscience, San Diego, CA); CD62L (Dreg 56) (BD Biosciences, San Jose, CA); CD1c/BDCA-1 (AD5-8E7), CD141/BDCA-3 (AD5-14H12) and CD303/BDCA-2 (AC144) ( (Miltenyi Biotec, San Diego, CA).  Antibodies and isotype-matched controls were directly conjugated to either fluorescein isothiocyanate (FITC), phycoerythrin (PE), phycoerythrin- cyanine 7 (PE-Cy7), allophycocyanin (APC), Pacific Blue, Alexa Fluor 700, or biotin, with the biotinylated antibodies developed using streptavidin-phycoerythrin-cyanine 5 (SA-PE-Cy5). </w:t>
      </w:r>
    </w:p>
    <w:p w:rsidR="00107EA2" w:rsidRPr="008E0D3E" w:rsidRDefault="00107EA2" w:rsidP="00107EA2">
      <w:pPr>
        <w:pStyle w:val="BodyText"/>
      </w:pPr>
      <w:r w:rsidRPr="008E0D3E">
        <w:t xml:space="preserve">Whole blood was analyzed by flow cytometry for the following cell populations: dendritic cells (DCs), granulocytes, B cells, CD4+ T cells, CD8+ T cells and natural killer (NK) cells.  To identify DCs, we first gated on non-autofluorescent CD45+ leukocytes that were CD3- and CD19-.  Myeloid DCs (mDC) were then identified as either HLA-DR+, CD1c/BDCA-1+ cells (mDC1) or HLA-DR+, CD141/BDCA-3+ cells (mDC2), while plasmacytoid DCs (pDC) were identified as CD123+, CD303/BDCA-2+ cells </w:t>
      </w:r>
      <w:r w:rsidR="00F53E37" w:rsidRPr="008E0D3E">
        <w:fldChar w:fldCharType="begin">
          <w:fldData xml:space="preserve">PEVuZE5vdGU+PENpdGU+PEF1dGhvcj5GcmVlbWFuPC9BdXRob3I+PFllYXI+MjAwOTwvWWVhcj48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</w:fldData>
        </w:fldChar>
      </w:r>
      <w:r w:rsidR="004E56E6" w:rsidRPr="008E0D3E">
        <w:instrText xml:space="preserve"> ADDIN EN.CITE </w:instrText>
      </w:r>
      <w:r w:rsidR="00F53E37" w:rsidRPr="008E0D3E">
        <w:fldChar w:fldCharType="begin">
          <w:fldData xml:space="preserve">PEVuZE5vdGU+PENpdGU+PEF1dGhvcj5GcmVlbWFuPC9BdXRob3I+PFllYXI+MjAwOTwvWWVhcj48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</w:fldData>
        </w:fldChar>
      </w:r>
      <w:r w:rsidR="004E56E6" w:rsidRPr="008E0D3E">
        <w:instrText xml:space="preserve"> ADDIN EN.CITE.DATA </w:instrText>
      </w:r>
      <w:r w:rsidR="00F53E37" w:rsidRPr="008E0D3E">
        <w:fldChar w:fldCharType="end"/>
      </w:r>
      <w:r w:rsidR="00F53E37" w:rsidRPr="008E0D3E">
        <w:fldChar w:fldCharType="separate"/>
      </w:r>
      <w:r w:rsidR="004E56E6" w:rsidRPr="008E0D3E">
        <w:rPr>
          <w:noProof/>
        </w:rPr>
        <w:t>[</w:t>
      </w:r>
      <w:hyperlink w:anchor="_ENREF_29" w:tooltip="Freeman, 2009 #16" w:history="1">
        <w:r w:rsidR="004E56E6" w:rsidRPr="008E0D3E">
          <w:rPr>
            <w:noProof/>
          </w:rPr>
          <w:t>29</w:t>
        </w:r>
      </w:hyperlink>
      <w:r w:rsidR="004E56E6" w:rsidRPr="008E0D3E">
        <w:rPr>
          <w:noProof/>
        </w:rPr>
        <w:t xml:space="preserve">, </w:t>
      </w:r>
      <w:hyperlink w:anchor="_ENREF_70" w:tooltip="Demedts, 2006 #17" w:history="1">
        <w:r w:rsidR="004E56E6" w:rsidRPr="008E0D3E">
          <w:rPr>
            <w:noProof/>
          </w:rPr>
          <w:t>70</w:t>
        </w:r>
      </w:hyperlink>
      <w:r w:rsidR="004E56E6" w:rsidRPr="008E0D3E">
        <w:rPr>
          <w:noProof/>
        </w:rPr>
        <w:t>]</w:t>
      </w:r>
      <w:r w:rsidR="00F53E37" w:rsidRPr="008E0D3E">
        <w:fldChar w:fldCharType="end"/>
      </w:r>
      <w:r w:rsidRPr="008E0D3E">
        <w:t>.  Granulocytes were selected using CD45+ and CD15+ positive staining plus high side scatter.  For B cells, CD4+ T cells, CD8+ T cells and NK cells, we first gated on CD45+ leukocytes, than set a lymphocyte gate using forward scatter and side scatter, and finally identified cells as either CD19+, CD3+ CD4+, CD3+ CD8+, or CD3- CD56+, respectively.</w:t>
      </w:r>
    </w:p>
    <w:p w:rsidR="00107EA2" w:rsidRPr="008E0D3E" w:rsidRDefault="00107EA2" w:rsidP="00107EA2">
      <w:pPr>
        <w:pStyle w:val="Heading2"/>
        <w:rPr>
          <w:rFonts w:eastAsia="MS Mincho"/>
          <w:lang w:eastAsia="ja-JP"/>
        </w:rPr>
      </w:pPr>
      <w:r w:rsidRPr="008E0D3E">
        <w:rPr>
          <w:rFonts w:eastAsia="MS Mincho"/>
          <w:lang w:eastAsia="ja-JP"/>
        </w:rPr>
        <w:t>Serum and sputum protein measurements</w:t>
      </w:r>
    </w:p>
    <w:p w:rsidR="00107EA2" w:rsidRPr="008E0D3E" w:rsidRDefault="00107EA2" w:rsidP="00107EA2">
      <w:pPr>
        <w:pStyle w:val="BodyText"/>
      </w:pPr>
      <w:r w:rsidRPr="008E0D3E">
        <w:t>Serum and sputum samples were stored at -80</w:t>
      </w:r>
      <w:r w:rsidRPr="008E0D3E">
        <w:sym w:font="Symbol" w:char="F0B0"/>
      </w:r>
      <w:r w:rsidRPr="008E0D3E">
        <w:t>C until all could be analyzed simultaneously.  To analyze protein concentrations, we used two methodologies.  First, we used a Luminex 200 system (Luminex Corporation, Austin, TX), according to manufacturers’ instructions and multiplex bead sets from the indicated vendors to measure the following analytes: CCL2 (MCP-1), CCL3 (MIP-1</w:t>
      </w:r>
      <w:r w:rsidRPr="008E0D3E">
        <w:sym w:font="Symbol" w:char="F061"/>
      </w:r>
      <w:r w:rsidRPr="008E0D3E">
        <w:t>), CCL4 (MIP-1</w:t>
      </w:r>
      <w:r w:rsidRPr="008E0D3E">
        <w:sym w:font="Symbol" w:char="F062"/>
      </w:r>
      <w:r w:rsidRPr="008E0D3E">
        <w:t>), CCL5 (RANTES), CCL7 (MCP-3), CCL8 (MCP-2), CCL11 (Eotaxin), C-reactive protein (CRP) (used for sputum specimens only), CXCL1 (GRO-</w:t>
      </w:r>
      <w:r w:rsidRPr="008E0D3E">
        <w:sym w:font="Symbol" w:char="F061"/>
      </w:r>
      <w:r w:rsidRPr="008E0D3E">
        <w:t>), CXCL9 (MIG), IFN-</w:t>
      </w:r>
      <w:r w:rsidRPr="008E0D3E">
        <w:sym w:font="Symbol" w:char="F061"/>
      </w:r>
      <w:r w:rsidRPr="008E0D3E">
        <w:t>, IFN-</w:t>
      </w:r>
      <w:r w:rsidRPr="008E0D3E">
        <w:sym w:font="Symbol" w:char="F067"/>
      </w:r>
      <w:r w:rsidRPr="008E0D3E">
        <w:t>, IL-6R  (Life Technologies, Grand Island, NY); CXCL10 (IP-10), E-selectin, IL-1</w:t>
      </w:r>
      <w:r w:rsidRPr="008E0D3E">
        <w:sym w:font="Symbol" w:char="F062"/>
      </w:r>
      <w:r w:rsidRPr="008E0D3E">
        <w:t>, IL-1R1, IL-1R2, IL-1ra, IL-6, IL-10, IL-15, IL-17, matrix metalloproteinase (MMP)-9, MMP-12, MPO, soluble (s) ICAM-1, sVCAM-1, TNF-</w:t>
      </w:r>
      <w:r w:rsidRPr="008E0D3E">
        <w:sym w:font="Symbol" w:char="F061"/>
      </w:r>
      <w:r w:rsidRPr="008E0D3E">
        <w:t xml:space="preserve">, TNFR1, TNFR2, VEGF (EMD Millipore); CXCL5 (ENA-78), IL-8, tissue inhibitor of metalloproteinases (TIMP)-1, TIMP-2, TIMP-3 and TIMP-4 (R&amp;D Systems, Minneapolis, MN).  </w:t>
      </w:r>
    </w:p>
    <w:p w:rsidR="00107EA2" w:rsidRPr="008E0D3E" w:rsidRDefault="00107EA2" w:rsidP="00107EA2">
      <w:pPr>
        <w:pStyle w:val="BodyText"/>
      </w:pPr>
      <w:r w:rsidRPr="008E0D3E">
        <w:t>We employed ELISAs used according to manufacturers’ instructions to measure protein concentration of the following analytes: GDF-15 (R&amp;D Systems), IL-18 (Life Technologies), IL-23p19 (eBioscience, San Diego, CA) and IFN-</w:t>
      </w:r>
      <w:r w:rsidRPr="008E0D3E">
        <w:sym w:font="Symbol" w:char="F062"/>
      </w:r>
      <w:r w:rsidRPr="008E0D3E">
        <w:t xml:space="preserve"> (PBL Biomedical, Piscataway, NJ).  </w:t>
      </w:r>
    </w:p>
    <w:p w:rsidR="005A2694" w:rsidRPr="008E0D3E" w:rsidRDefault="005A2694" w:rsidP="005A4E06">
      <w:pPr>
        <w:spacing w:before="240" w:line="480" w:lineRule="auto"/>
      </w:pPr>
    </w:p>
    <w:sectPr w:rsidR="005A2694" w:rsidRPr="008E0D3E" w:rsidSect="005A2694">
      <w:headerReference w:type="default" r:id="rId6"/>
      <w:pgSz w:w="12240" w:h="15840"/>
      <w:pgMar w:top="1440" w:right="1440" w:bottom="1440" w:left="1440" w:gutter="0"/>
      <w:printerSettings r:id="rId7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5F40" w:rsidRDefault="00235F40" w:rsidP="008800EC">
      <w:r>
        <w:separator/>
      </w:r>
    </w:p>
  </w:endnote>
  <w:endnote w:type="continuationSeparator" w:id="0">
    <w:p w:rsidR="00235F40" w:rsidRDefault="00235F40" w:rsidP="008800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5F40" w:rsidRDefault="00235F40" w:rsidP="008800EC">
      <w:r>
        <w:separator/>
      </w:r>
    </w:p>
  </w:footnote>
  <w:footnote w:type="continuationSeparator" w:id="0">
    <w:p w:rsidR="00235F40" w:rsidRDefault="00235F40" w:rsidP="008800E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5F40" w:rsidRPr="005C6F8F" w:rsidRDefault="00235F40" w:rsidP="00BD1522">
    <w:pPr>
      <w:pStyle w:val="Header"/>
      <w:jc w:val="right"/>
      <w:rPr>
        <w:b/>
      </w:rPr>
    </w:pPr>
    <w:r w:rsidRPr="005C6F8F">
      <w:rPr>
        <w:b/>
      </w:rPr>
      <w:t xml:space="preserve">Freeman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Respiratory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wxxptz2nv5v04er9pcxvvsx9r5svrv0sd9z&quot;&gt;Exacerbation_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5&lt;/item&gt;&lt;item&gt;26&lt;/item&gt;&lt;item&gt;27&lt;/item&gt;&lt;item&gt;29&lt;/item&gt;&lt;item&gt;31&lt;/item&gt;&lt;item&gt;33&lt;/item&gt;&lt;item&gt;34&lt;/item&gt;&lt;item&gt;37&lt;/item&gt;&lt;item&gt;39&lt;/item&gt;&lt;item&gt;40&lt;/item&gt;&lt;item&gt;41&lt;/item&gt;&lt;item&gt;42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9&lt;/item&gt;&lt;item&gt;80&lt;/item&gt;&lt;item&gt;82&lt;/item&gt;&lt;item&gt;83&lt;/item&gt;&lt;item&gt;104&lt;/item&gt;&lt;item&gt;106&lt;/item&gt;&lt;item&gt;107&lt;/item&gt;&lt;/record-ids&gt;&lt;/item&gt;&lt;/Libraries&gt;"/>
  </w:docVars>
  <w:rsids>
    <w:rsidRoot w:val="00DC0747"/>
    <w:rsid w:val="00002237"/>
    <w:rsid w:val="00003092"/>
    <w:rsid w:val="0001375A"/>
    <w:rsid w:val="00013D32"/>
    <w:rsid w:val="00016440"/>
    <w:rsid w:val="00020DF6"/>
    <w:rsid w:val="000213E0"/>
    <w:rsid w:val="0002181A"/>
    <w:rsid w:val="00021F4D"/>
    <w:rsid w:val="00024606"/>
    <w:rsid w:val="00026E0E"/>
    <w:rsid w:val="000319C3"/>
    <w:rsid w:val="0003278C"/>
    <w:rsid w:val="00032A85"/>
    <w:rsid w:val="0003768A"/>
    <w:rsid w:val="00041CD3"/>
    <w:rsid w:val="0004205F"/>
    <w:rsid w:val="000441D9"/>
    <w:rsid w:val="00044F41"/>
    <w:rsid w:val="00047A36"/>
    <w:rsid w:val="00053D64"/>
    <w:rsid w:val="00054E1F"/>
    <w:rsid w:val="00055A6B"/>
    <w:rsid w:val="00061A34"/>
    <w:rsid w:val="00062E6C"/>
    <w:rsid w:val="00066BFB"/>
    <w:rsid w:val="00067E37"/>
    <w:rsid w:val="00070CF2"/>
    <w:rsid w:val="0007111E"/>
    <w:rsid w:val="0007149B"/>
    <w:rsid w:val="000716E5"/>
    <w:rsid w:val="00071AE8"/>
    <w:rsid w:val="00072EA6"/>
    <w:rsid w:val="00076C15"/>
    <w:rsid w:val="000807FF"/>
    <w:rsid w:val="00080942"/>
    <w:rsid w:val="00080975"/>
    <w:rsid w:val="00081647"/>
    <w:rsid w:val="00083FE5"/>
    <w:rsid w:val="0008478E"/>
    <w:rsid w:val="00086F96"/>
    <w:rsid w:val="00095D50"/>
    <w:rsid w:val="00096FD3"/>
    <w:rsid w:val="000A28C2"/>
    <w:rsid w:val="000A2F72"/>
    <w:rsid w:val="000A3D27"/>
    <w:rsid w:val="000A4996"/>
    <w:rsid w:val="000A4E63"/>
    <w:rsid w:val="000A6CBF"/>
    <w:rsid w:val="000B0722"/>
    <w:rsid w:val="000B389F"/>
    <w:rsid w:val="000B56A5"/>
    <w:rsid w:val="000C0422"/>
    <w:rsid w:val="000C3F4E"/>
    <w:rsid w:val="000C7ED3"/>
    <w:rsid w:val="000D14A0"/>
    <w:rsid w:val="000D2E94"/>
    <w:rsid w:val="000E435B"/>
    <w:rsid w:val="000E4656"/>
    <w:rsid w:val="000E6FAA"/>
    <w:rsid w:val="000F1966"/>
    <w:rsid w:val="000F3C7A"/>
    <w:rsid w:val="001021CA"/>
    <w:rsid w:val="001034FA"/>
    <w:rsid w:val="00103F99"/>
    <w:rsid w:val="00107EA2"/>
    <w:rsid w:val="00111D13"/>
    <w:rsid w:val="00115EC1"/>
    <w:rsid w:val="0011623E"/>
    <w:rsid w:val="00117A9D"/>
    <w:rsid w:val="00121CAE"/>
    <w:rsid w:val="0012445D"/>
    <w:rsid w:val="001257D6"/>
    <w:rsid w:val="00127370"/>
    <w:rsid w:val="00127801"/>
    <w:rsid w:val="00130AE7"/>
    <w:rsid w:val="001312F6"/>
    <w:rsid w:val="00133CD0"/>
    <w:rsid w:val="00142F08"/>
    <w:rsid w:val="00143A61"/>
    <w:rsid w:val="00144A4D"/>
    <w:rsid w:val="00145502"/>
    <w:rsid w:val="00152E7F"/>
    <w:rsid w:val="00153495"/>
    <w:rsid w:val="0015385B"/>
    <w:rsid w:val="0015410F"/>
    <w:rsid w:val="001545A2"/>
    <w:rsid w:val="001662D9"/>
    <w:rsid w:val="00166BC3"/>
    <w:rsid w:val="001673FD"/>
    <w:rsid w:val="00172CC2"/>
    <w:rsid w:val="001735E5"/>
    <w:rsid w:val="00173E8A"/>
    <w:rsid w:val="00175AE3"/>
    <w:rsid w:val="00176D47"/>
    <w:rsid w:val="00177440"/>
    <w:rsid w:val="00177515"/>
    <w:rsid w:val="00177FBB"/>
    <w:rsid w:val="001815A0"/>
    <w:rsid w:val="00181BCB"/>
    <w:rsid w:val="00182482"/>
    <w:rsid w:val="00182732"/>
    <w:rsid w:val="00186F9D"/>
    <w:rsid w:val="001902BC"/>
    <w:rsid w:val="00193B96"/>
    <w:rsid w:val="001953D6"/>
    <w:rsid w:val="001A33F7"/>
    <w:rsid w:val="001A38C5"/>
    <w:rsid w:val="001A4019"/>
    <w:rsid w:val="001A4AB2"/>
    <w:rsid w:val="001A6ED1"/>
    <w:rsid w:val="001A7087"/>
    <w:rsid w:val="001B08E5"/>
    <w:rsid w:val="001B289C"/>
    <w:rsid w:val="001B2B14"/>
    <w:rsid w:val="001B2B27"/>
    <w:rsid w:val="001B3308"/>
    <w:rsid w:val="001B3519"/>
    <w:rsid w:val="001B3673"/>
    <w:rsid w:val="001C3595"/>
    <w:rsid w:val="001C70BF"/>
    <w:rsid w:val="001C7C4D"/>
    <w:rsid w:val="001D6FA4"/>
    <w:rsid w:val="001D7287"/>
    <w:rsid w:val="001E04FB"/>
    <w:rsid w:val="001E0C7E"/>
    <w:rsid w:val="001E28B7"/>
    <w:rsid w:val="001E5CF0"/>
    <w:rsid w:val="001E5DAF"/>
    <w:rsid w:val="001F3CD5"/>
    <w:rsid w:val="00201644"/>
    <w:rsid w:val="002035F7"/>
    <w:rsid w:val="00204279"/>
    <w:rsid w:val="002066DD"/>
    <w:rsid w:val="00207157"/>
    <w:rsid w:val="002112E4"/>
    <w:rsid w:val="00216477"/>
    <w:rsid w:val="00217A09"/>
    <w:rsid w:val="00220615"/>
    <w:rsid w:val="002239EF"/>
    <w:rsid w:val="00225711"/>
    <w:rsid w:val="00226867"/>
    <w:rsid w:val="002323FD"/>
    <w:rsid w:val="00233034"/>
    <w:rsid w:val="00235BCA"/>
    <w:rsid w:val="00235F40"/>
    <w:rsid w:val="002378C4"/>
    <w:rsid w:val="00240DB9"/>
    <w:rsid w:val="0024596F"/>
    <w:rsid w:val="002568C0"/>
    <w:rsid w:val="00261AA5"/>
    <w:rsid w:val="00263154"/>
    <w:rsid w:val="00265463"/>
    <w:rsid w:val="00266A8A"/>
    <w:rsid w:val="0027092F"/>
    <w:rsid w:val="00271408"/>
    <w:rsid w:val="002715B2"/>
    <w:rsid w:val="002718F9"/>
    <w:rsid w:val="00273B4A"/>
    <w:rsid w:val="00273F6C"/>
    <w:rsid w:val="00277211"/>
    <w:rsid w:val="00281AF3"/>
    <w:rsid w:val="0028325C"/>
    <w:rsid w:val="00285277"/>
    <w:rsid w:val="0029305C"/>
    <w:rsid w:val="0029584A"/>
    <w:rsid w:val="0029586F"/>
    <w:rsid w:val="00295C6A"/>
    <w:rsid w:val="00295DA7"/>
    <w:rsid w:val="00296537"/>
    <w:rsid w:val="00296DEF"/>
    <w:rsid w:val="002A08ED"/>
    <w:rsid w:val="002A2C6A"/>
    <w:rsid w:val="002A36B9"/>
    <w:rsid w:val="002A4DD4"/>
    <w:rsid w:val="002A62C7"/>
    <w:rsid w:val="002B29E5"/>
    <w:rsid w:val="002B30A0"/>
    <w:rsid w:val="002B5E47"/>
    <w:rsid w:val="002B742B"/>
    <w:rsid w:val="002C0692"/>
    <w:rsid w:val="002C0856"/>
    <w:rsid w:val="002C231A"/>
    <w:rsid w:val="002C30B9"/>
    <w:rsid w:val="002C5AEA"/>
    <w:rsid w:val="002C65E1"/>
    <w:rsid w:val="002C7B2E"/>
    <w:rsid w:val="002D3D04"/>
    <w:rsid w:val="002D5805"/>
    <w:rsid w:val="002E69EC"/>
    <w:rsid w:val="002E6AA7"/>
    <w:rsid w:val="002E6F21"/>
    <w:rsid w:val="002E72ED"/>
    <w:rsid w:val="002F08FE"/>
    <w:rsid w:val="002F1624"/>
    <w:rsid w:val="002F1E6D"/>
    <w:rsid w:val="002F4EF3"/>
    <w:rsid w:val="002F5E28"/>
    <w:rsid w:val="00303C3A"/>
    <w:rsid w:val="003048B2"/>
    <w:rsid w:val="003134B6"/>
    <w:rsid w:val="00316413"/>
    <w:rsid w:val="0032094E"/>
    <w:rsid w:val="003236C8"/>
    <w:rsid w:val="0032405C"/>
    <w:rsid w:val="003271DE"/>
    <w:rsid w:val="0032733C"/>
    <w:rsid w:val="00327C58"/>
    <w:rsid w:val="00332425"/>
    <w:rsid w:val="00332701"/>
    <w:rsid w:val="003369DD"/>
    <w:rsid w:val="0034037E"/>
    <w:rsid w:val="00341839"/>
    <w:rsid w:val="003428C3"/>
    <w:rsid w:val="00343335"/>
    <w:rsid w:val="00345731"/>
    <w:rsid w:val="00346346"/>
    <w:rsid w:val="00350660"/>
    <w:rsid w:val="00356C2F"/>
    <w:rsid w:val="00360363"/>
    <w:rsid w:val="003629DA"/>
    <w:rsid w:val="003640AC"/>
    <w:rsid w:val="00364BD2"/>
    <w:rsid w:val="00364EBA"/>
    <w:rsid w:val="00366453"/>
    <w:rsid w:val="00371814"/>
    <w:rsid w:val="00371AE4"/>
    <w:rsid w:val="00372557"/>
    <w:rsid w:val="003737BE"/>
    <w:rsid w:val="003749F6"/>
    <w:rsid w:val="0037793A"/>
    <w:rsid w:val="00381B5A"/>
    <w:rsid w:val="00382363"/>
    <w:rsid w:val="00383441"/>
    <w:rsid w:val="00390A9A"/>
    <w:rsid w:val="003918B0"/>
    <w:rsid w:val="003930C4"/>
    <w:rsid w:val="00397900"/>
    <w:rsid w:val="003A2D92"/>
    <w:rsid w:val="003A2E45"/>
    <w:rsid w:val="003A53FD"/>
    <w:rsid w:val="003A5791"/>
    <w:rsid w:val="003B0C11"/>
    <w:rsid w:val="003B0CCC"/>
    <w:rsid w:val="003B113C"/>
    <w:rsid w:val="003B1E4B"/>
    <w:rsid w:val="003B49AA"/>
    <w:rsid w:val="003B5088"/>
    <w:rsid w:val="003B60FE"/>
    <w:rsid w:val="003C3757"/>
    <w:rsid w:val="003D2A78"/>
    <w:rsid w:val="003E3D4F"/>
    <w:rsid w:val="003F1C33"/>
    <w:rsid w:val="003F1D24"/>
    <w:rsid w:val="003F2BD1"/>
    <w:rsid w:val="003F3946"/>
    <w:rsid w:val="003F3CBA"/>
    <w:rsid w:val="0040032B"/>
    <w:rsid w:val="00405781"/>
    <w:rsid w:val="00405F51"/>
    <w:rsid w:val="004124AF"/>
    <w:rsid w:val="00412DB4"/>
    <w:rsid w:val="00413E49"/>
    <w:rsid w:val="00414E9E"/>
    <w:rsid w:val="00417ADB"/>
    <w:rsid w:val="00420C04"/>
    <w:rsid w:val="00421FBD"/>
    <w:rsid w:val="0042577D"/>
    <w:rsid w:val="0043004D"/>
    <w:rsid w:val="00430AD0"/>
    <w:rsid w:val="00431E05"/>
    <w:rsid w:val="00432C00"/>
    <w:rsid w:val="00447CA0"/>
    <w:rsid w:val="0045097F"/>
    <w:rsid w:val="00450C21"/>
    <w:rsid w:val="00452B6E"/>
    <w:rsid w:val="004545A9"/>
    <w:rsid w:val="00456043"/>
    <w:rsid w:val="0045650F"/>
    <w:rsid w:val="00457765"/>
    <w:rsid w:val="00467B23"/>
    <w:rsid w:val="00471E25"/>
    <w:rsid w:val="004768B0"/>
    <w:rsid w:val="00483F8E"/>
    <w:rsid w:val="00486346"/>
    <w:rsid w:val="00493117"/>
    <w:rsid w:val="00493AB1"/>
    <w:rsid w:val="004955BE"/>
    <w:rsid w:val="00497637"/>
    <w:rsid w:val="004A7375"/>
    <w:rsid w:val="004B1A21"/>
    <w:rsid w:val="004B417F"/>
    <w:rsid w:val="004B49D4"/>
    <w:rsid w:val="004B61D5"/>
    <w:rsid w:val="004C5DD7"/>
    <w:rsid w:val="004D06DF"/>
    <w:rsid w:val="004D2D36"/>
    <w:rsid w:val="004D53FA"/>
    <w:rsid w:val="004D7DC8"/>
    <w:rsid w:val="004D7FFB"/>
    <w:rsid w:val="004E018D"/>
    <w:rsid w:val="004E1E77"/>
    <w:rsid w:val="004E56E6"/>
    <w:rsid w:val="004E6186"/>
    <w:rsid w:val="004E7858"/>
    <w:rsid w:val="004F132A"/>
    <w:rsid w:val="004F3829"/>
    <w:rsid w:val="004F7CB5"/>
    <w:rsid w:val="005018AF"/>
    <w:rsid w:val="00502A73"/>
    <w:rsid w:val="00503DBE"/>
    <w:rsid w:val="00505944"/>
    <w:rsid w:val="00505D0D"/>
    <w:rsid w:val="00510D60"/>
    <w:rsid w:val="00510F4F"/>
    <w:rsid w:val="00511191"/>
    <w:rsid w:val="00512668"/>
    <w:rsid w:val="00513144"/>
    <w:rsid w:val="005222C6"/>
    <w:rsid w:val="00527972"/>
    <w:rsid w:val="00530CF1"/>
    <w:rsid w:val="00530EFF"/>
    <w:rsid w:val="00531E54"/>
    <w:rsid w:val="00535D20"/>
    <w:rsid w:val="00536F13"/>
    <w:rsid w:val="00544299"/>
    <w:rsid w:val="00550FE2"/>
    <w:rsid w:val="00553168"/>
    <w:rsid w:val="0056333F"/>
    <w:rsid w:val="0056463D"/>
    <w:rsid w:val="00566D98"/>
    <w:rsid w:val="005711D0"/>
    <w:rsid w:val="005739BB"/>
    <w:rsid w:val="00575ECB"/>
    <w:rsid w:val="005765CD"/>
    <w:rsid w:val="0058318E"/>
    <w:rsid w:val="00583B2B"/>
    <w:rsid w:val="00590716"/>
    <w:rsid w:val="00591BE3"/>
    <w:rsid w:val="00591FD4"/>
    <w:rsid w:val="0059513C"/>
    <w:rsid w:val="005A07B4"/>
    <w:rsid w:val="005A0DE7"/>
    <w:rsid w:val="005A2694"/>
    <w:rsid w:val="005A31DA"/>
    <w:rsid w:val="005A4E06"/>
    <w:rsid w:val="005B10C2"/>
    <w:rsid w:val="005B4FC4"/>
    <w:rsid w:val="005C2183"/>
    <w:rsid w:val="005C270B"/>
    <w:rsid w:val="005C4124"/>
    <w:rsid w:val="005C6F8F"/>
    <w:rsid w:val="005D2B86"/>
    <w:rsid w:val="005D54AF"/>
    <w:rsid w:val="005D6FBF"/>
    <w:rsid w:val="005E05D0"/>
    <w:rsid w:val="005E3F14"/>
    <w:rsid w:val="005E682B"/>
    <w:rsid w:val="005F16C7"/>
    <w:rsid w:val="005F245F"/>
    <w:rsid w:val="005F54C5"/>
    <w:rsid w:val="005F581C"/>
    <w:rsid w:val="005F6B39"/>
    <w:rsid w:val="0060181B"/>
    <w:rsid w:val="00601878"/>
    <w:rsid w:val="00601C7B"/>
    <w:rsid w:val="00602B41"/>
    <w:rsid w:val="00604A71"/>
    <w:rsid w:val="00605690"/>
    <w:rsid w:val="0060585C"/>
    <w:rsid w:val="0060737B"/>
    <w:rsid w:val="00610883"/>
    <w:rsid w:val="00612F88"/>
    <w:rsid w:val="00613DC3"/>
    <w:rsid w:val="0061440A"/>
    <w:rsid w:val="006168B2"/>
    <w:rsid w:val="00622519"/>
    <w:rsid w:val="00622718"/>
    <w:rsid w:val="00622C28"/>
    <w:rsid w:val="0062347A"/>
    <w:rsid w:val="006236F8"/>
    <w:rsid w:val="00625549"/>
    <w:rsid w:val="00632953"/>
    <w:rsid w:val="0063592A"/>
    <w:rsid w:val="00640C03"/>
    <w:rsid w:val="0064142A"/>
    <w:rsid w:val="00643780"/>
    <w:rsid w:val="00644376"/>
    <w:rsid w:val="00644CC3"/>
    <w:rsid w:val="00644F7D"/>
    <w:rsid w:val="006456E8"/>
    <w:rsid w:val="00647C80"/>
    <w:rsid w:val="00650375"/>
    <w:rsid w:val="00650C1B"/>
    <w:rsid w:val="00651D6F"/>
    <w:rsid w:val="00652678"/>
    <w:rsid w:val="0065701E"/>
    <w:rsid w:val="006575BE"/>
    <w:rsid w:val="00657CC1"/>
    <w:rsid w:val="00661FBA"/>
    <w:rsid w:val="0066285A"/>
    <w:rsid w:val="00664289"/>
    <w:rsid w:val="00672550"/>
    <w:rsid w:val="006731E9"/>
    <w:rsid w:val="00673CB3"/>
    <w:rsid w:val="00673DAE"/>
    <w:rsid w:val="006767FF"/>
    <w:rsid w:val="00681AC7"/>
    <w:rsid w:val="00683426"/>
    <w:rsid w:val="00685E98"/>
    <w:rsid w:val="00686476"/>
    <w:rsid w:val="00687430"/>
    <w:rsid w:val="0069089E"/>
    <w:rsid w:val="00691191"/>
    <w:rsid w:val="00693661"/>
    <w:rsid w:val="006A0820"/>
    <w:rsid w:val="006A596A"/>
    <w:rsid w:val="006B0460"/>
    <w:rsid w:val="006B1F70"/>
    <w:rsid w:val="006B33E4"/>
    <w:rsid w:val="006C1377"/>
    <w:rsid w:val="006C413D"/>
    <w:rsid w:val="006C7930"/>
    <w:rsid w:val="006D30DE"/>
    <w:rsid w:val="006D45FF"/>
    <w:rsid w:val="006D6280"/>
    <w:rsid w:val="006D6D26"/>
    <w:rsid w:val="006E1125"/>
    <w:rsid w:val="006E1792"/>
    <w:rsid w:val="006E215A"/>
    <w:rsid w:val="006E2DFC"/>
    <w:rsid w:val="006F766F"/>
    <w:rsid w:val="006F7756"/>
    <w:rsid w:val="00701A69"/>
    <w:rsid w:val="007051C6"/>
    <w:rsid w:val="00706268"/>
    <w:rsid w:val="00706367"/>
    <w:rsid w:val="00710B60"/>
    <w:rsid w:val="00710BD2"/>
    <w:rsid w:val="00713DD6"/>
    <w:rsid w:val="00716587"/>
    <w:rsid w:val="00717909"/>
    <w:rsid w:val="00720BBF"/>
    <w:rsid w:val="00727515"/>
    <w:rsid w:val="0073012F"/>
    <w:rsid w:val="00730B6F"/>
    <w:rsid w:val="007333BA"/>
    <w:rsid w:val="0073482D"/>
    <w:rsid w:val="0073494B"/>
    <w:rsid w:val="00740075"/>
    <w:rsid w:val="00743D2B"/>
    <w:rsid w:val="00745FB3"/>
    <w:rsid w:val="0074793E"/>
    <w:rsid w:val="00750963"/>
    <w:rsid w:val="00750AF7"/>
    <w:rsid w:val="0075399C"/>
    <w:rsid w:val="007551AC"/>
    <w:rsid w:val="007554F0"/>
    <w:rsid w:val="007603D1"/>
    <w:rsid w:val="007618EA"/>
    <w:rsid w:val="00762EEE"/>
    <w:rsid w:val="00765E16"/>
    <w:rsid w:val="007671CF"/>
    <w:rsid w:val="007753F7"/>
    <w:rsid w:val="007762A2"/>
    <w:rsid w:val="0077685E"/>
    <w:rsid w:val="00780B99"/>
    <w:rsid w:val="00786D2E"/>
    <w:rsid w:val="0079229A"/>
    <w:rsid w:val="00792537"/>
    <w:rsid w:val="00793D3F"/>
    <w:rsid w:val="007A58B7"/>
    <w:rsid w:val="007A60C0"/>
    <w:rsid w:val="007A63E8"/>
    <w:rsid w:val="007A6617"/>
    <w:rsid w:val="007B0364"/>
    <w:rsid w:val="007B2B2D"/>
    <w:rsid w:val="007B5435"/>
    <w:rsid w:val="007C040F"/>
    <w:rsid w:val="007C12D2"/>
    <w:rsid w:val="007C1832"/>
    <w:rsid w:val="007C2EFC"/>
    <w:rsid w:val="007C3A5A"/>
    <w:rsid w:val="007D176F"/>
    <w:rsid w:val="007D1B51"/>
    <w:rsid w:val="007D324C"/>
    <w:rsid w:val="007D36D2"/>
    <w:rsid w:val="007D4942"/>
    <w:rsid w:val="007E0056"/>
    <w:rsid w:val="007E62BE"/>
    <w:rsid w:val="007E67E8"/>
    <w:rsid w:val="007E73DB"/>
    <w:rsid w:val="007E7E7B"/>
    <w:rsid w:val="007F0DBA"/>
    <w:rsid w:val="007F0F06"/>
    <w:rsid w:val="007F21EF"/>
    <w:rsid w:val="007F606B"/>
    <w:rsid w:val="00804A51"/>
    <w:rsid w:val="00816D30"/>
    <w:rsid w:val="0082286D"/>
    <w:rsid w:val="008236A3"/>
    <w:rsid w:val="008249FC"/>
    <w:rsid w:val="00826DF5"/>
    <w:rsid w:val="008305F1"/>
    <w:rsid w:val="00832F8D"/>
    <w:rsid w:val="00834391"/>
    <w:rsid w:val="00834BF9"/>
    <w:rsid w:val="0083567E"/>
    <w:rsid w:val="00835964"/>
    <w:rsid w:val="00837568"/>
    <w:rsid w:val="00846EE1"/>
    <w:rsid w:val="0084780C"/>
    <w:rsid w:val="008505F2"/>
    <w:rsid w:val="008506E9"/>
    <w:rsid w:val="00851BB1"/>
    <w:rsid w:val="00856666"/>
    <w:rsid w:val="00863B57"/>
    <w:rsid w:val="00864511"/>
    <w:rsid w:val="00864E4E"/>
    <w:rsid w:val="00867EA6"/>
    <w:rsid w:val="00874DFD"/>
    <w:rsid w:val="008800EC"/>
    <w:rsid w:val="00881135"/>
    <w:rsid w:val="00881707"/>
    <w:rsid w:val="00883380"/>
    <w:rsid w:val="00892EBB"/>
    <w:rsid w:val="008A2E95"/>
    <w:rsid w:val="008A376D"/>
    <w:rsid w:val="008A4168"/>
    <w:rsid w:val="008A4832"/>
    <w:rsid w:val="008A59E9"/>
    <w:rsid w:val="008B0F4A"/>
    <w:rsid w:val="008B1E13"/>
    <w:rsid w:val="008B278A"/>
    <w:rsid w:val="008B4C6C"/>
    <w:rsid w:val="008B6BF6"/>
    <w:rsid w:val="008C080A"/>
    <w:rsid w:val="008C1575"/>
    <w:rsid w:val="008C29EB"/>
    <w:rsid w:val="008C3995"/>
    <w:rsid w:val="008C6637"/>
    <w:rsid w:val="008C7F4C"/>
    <w:rsid w:val="008D0FB5"/>
    <w:rsid w:val="008D1430"/>
    <w:rsid w:val="008D55A8"/>
    <w:rsid w:val="008D6789"/>
    <w:rsid w:val="008E0D3E"/>
    <w:rsid w:val="008F1B42"/>
    <w:rsid w:val="008F2691"/>
    <w:rsid w:val="008F51BA"/>
    <w:rsid w:val="008F7D16"/>
    <w:rsid w:val="00902DA5"/>
    <w:rsid w:val="00903D4E"/>
    <w:rsid w:val="009043D1"/>
    <w:rsid w:val="0090487A"/>
    <w:rsid w:val="0090714C"/>
    <w:rsid w:val="009108DD"/>
    <w:rsid w:val="00911EB3"/>
    <w:rsid w:val="00912D14"/>
    <w:rsid w:val="00915B87"/>
    <w:rsid w:val="009170A2"/>
    <w:rsid w:val="00920AC0"/>
    <w:rsid w:val="00921E4C"/>
    <w:rsid w:val="00923177"/>
    <w:rsid w:val="00924FCD"/>
    <w:rsid w:val="009261A3"/>
    <w:rsid w:val="0093014D"/>
    <w:rsid w:val="00931E13"/>
    <w:rsid w:val="00931EDB"/>
    <w:rsid w:val="00933207"/>
    <w:rsid w:val="00933B58"/>
    <w:rsid w:val="009340D0"/>
    <w:rsid w:val="0093751B"/>
    <w:rsid w:val="00944486"/>
    <w:rsid w:val="0094597B"/>
    <w:rsid w:val="00946625"/>
    <w:rsid w:val="00947EB8"/>
    <w:rsid w:val="009604F0"/>
    <w:rsid w:val="009627EF"/>
    <w:rsid w:val="00965E97"/>
    <w:rsid w:val="00971469"/>
    <w:rsid w:val="00973B69"/>
    <w:rsid w:val="00980D51"/>
    <w:rsid w:val="009839DF"/>
    <w:rsid w:val="00986E04"/>
    <w:rsid w:val="009945A1"/>
    <w:rsid w:val="00994D44"/>
    <w:rsid w:val="0099586A"/>
    <w:rsid w:val="00996946"/>
    <w:rsid w:val="009972E6"/>
    <w:rsid w:val="009A2A4C"/>
    <w:rsid w:val="009A2EF4"/>
    <w:rsid w:val="009A3CCB"/>
    <w:rsid w:val="009A4828"/>
    <w:rsid w:val="009A6C97"/>
    <w:rsid w:val="009A6D14"/>
    <w:rsid w:val="009B2534"/>
    <w:rsid w:val="009B3129"/>
    <w:rsid w:val="009B4AD1"/>
    <w:rsid w:val="009B548E"/>
    <w:rsid w:val="009B6C8A"/>
    <w:rsid w:val="009C1932"/>
    <w:rsid w:val="009C41D9"/>
    <w:rsid w:val="009D5B38"/>
    <w:rsid w:val="009D6886"/>
    <w:rsid w:val="009D739F"/>
    <w:rsid w:val="009E0D09"/>
    <w:rsid w:val="009E2F96"/>
    <w:rsid w:val="009E4422"/>
    <w:rsid w:val="009E4B63"/>
    <w:rsid w:val="009F3025"/>
    <w:rsid w:val="009F49EC"/>
    <w:rsid w:val="009F5494"/>
    <w:rsid w:val="00A0317C"/>
    <w:rsid w:val="00A0687D"/>
    <w:rsid w:val="00A10164"/>
    <w:rsid w:val="00A1063C"/>
    <w:rsid w:val="00A12B3E"/>
    <w:rsid w:val="00A13979"/>
    <w:rsid w:val="00A15E19"/>
    <w:rsid w:val="00A1646B"/>
    <w:rsid w:val="00A17869"/>
    <w:rsid w:val="00A20E8D"/>
    <w:rsid w:val="00A21304"/>
    <w:rsid w:val="00A23C5F"/>
    <w:rsid w:val="00A2408B"/>
    <w:rsid w:val="00A26E07"/>
    <w:rsid w:val="00A3459E"/>
    <w:rsid w:val="00A36BAC"/>
    <w:rsid w:val="00A36CFB"/>
    <w:rsid w:val="00A37C9E"/>
    <w:rsid w:val="00A403C9"/>
    <w:rsid w:val="00A41B1B"/>
    <w:rsid w:val="00A4246A"/>
    <w:rsid w:val="00A444B9"/>
    <w:rsid w:val="00A454D7"/>
    <w:rsid w:val="00A47666"/>
    <w:rsid w:val="00A51490"/>
    <w:rsid w:val="00A527D6"/>
    <w:rsid w:val="00A555DD"/>
    <w:rsid w:val="00A55D98"/>
    <w:rsid w:val="00A6033C"/>
    <w:rsid w:val="00A64AB2"/>
    <w:rsid w:val="00A66120"/>
    <w:rsid w:val="00A6765E"/>
    <w:rsid w:val="00A70251"/>
    <w:rsid w:val="00A732D8"/>
    <w:rsid w:val="00A739CC"/>
    <w:rsid w:val="00A77DF5"/>
    <w:rsid w:val="00A77EF8"/>
    <w:rsid w:val="00A82146"/>
    <w:rsid w:val="00A84628"/>
    <w:rsid w:val="00A90062"/>
    <w:rsid w:val="00A90830"/>
    <w:rsid w:val="00A91EFF"/>
    <w:rsid w:val="00A966B0"/>
    <w:rsid w:val="00A96E51"/>
    <w:rsid w:val="00A972D9"/>
    <w:rsid w:val="00A973BC"/>
    <w:rsid w:val="00AB033F"/>
    <w:rsid w:val="00AB0E11"/>
    <w:rsid w:val="00AB0FC1"/>
    <w:rsid w:val="00AB67AB"/>
    <w:rsid w:val="00AB7533"/>
    <w:rsid w:val="00AC0553"/>
    <w:rsid w:val="00AC108F"/>
    <w:rsid w:val="00AC1B25"/>
    <w:rsid w:val="00AC1C47"/>
    <w:rsid w:val="00AC2D5B"/>
    <w:rsid w:val="00AC385D"/>
    <w:rsid w:val="00AC48A6"/>
    <w:rsid w:val="00AD096E"/>
    <w:rsid w:val="00AD0FF0"/>
    <w:rsid w:val="00AD196A"/>
    <w:rsid w:val="00AE1A93"/>
    <w:rsid w:val="00AE202B"/>
    <w:rsid w:val="00AE20A0"/>
    <w:rsid w:val="00AE7CE7"/>
    <w:rsid w:val="00AF371D"/>
    <w:rsid w:val="00AF5B4C"/>
    <w:rsid w:val="00AF5C88"/>
    <w:rsid w:val="00B0191F"/>
    <w:rsid w:val="00B0356B"/>
    <w:rsid w:val="00B04054"/>
    <w:rsid w:val="00B07242"/>
    <w:rsid w:val="00B108B9"/>
    <w:rsid w:val="00B11872"/>
    <w:rsid w:val="00B1223C"/>
    <w:rsid w:val="00B131A6"/>
    <w:rsid w:val="00B1489C"/>
    <w:rsid w:val="00B174FA"/>
    <w:rsid w:val="00B2008D"/>
    <w:rsid w:val="00B2520D"/>
    <w:rsid w:val="00B26B21"/>
    <w:rsid w:val="00B27386"/>
    <w:rsid w:val="00B31457"/>
    <w:rsid w:val="00B3305F"/>
    <w:rsid w:val="00B36E6A"/>
    <w:rsid w:val="00B36F7A"/>
    <w:rsid w:val="00B37200"/>
    <w:rsid w:val="00B4162A"/>
    <w:rsid w:val="00B42140"/>
    <w:rsid w:val="00B42461"/>
    <w:rsid w:val="00B43EEC"/>
    <w:rsid w:val="00B452AD"/>
    <w:rsid w:val="00B456B5"/>
    <w:rsid w:val="00B46FB4"/>
    <w:rsid w:val="00B5094C"/>
    <w:rsid w:val="00B546DA"/>
    <w:rsid w:val="00B55193"/>
    <w:rsid w:val="00B57715"/>
    <w:rsid w:val="00B57F17"/>
    <w:rsid w:val="00B60F2C"/>
    <w:rsid w:val="00B61262"/>
    <w:rsid w:val="00B633ED"/>
    <w:rsid w:val="00B662C0"/>
    <w:rsid w:val="00B738D4"/>
    <w:rsid w:val="00B73FDC"/>
    <w:rsid w:val="00B74577"/>
    <w:rsid w:val="00B76851"/>
    <w:rsid w:val="00B77C1E"/>
    <w:rsid w:val="00B830E5"/>
    <w:rsid w:val="00B83BFE"/>
    <w:rsid w:val="00B84864"/>
    <w:rsid w:val="00B85A4D"/>
    <w:rsid w:val="00B85E35"/>
    <w:rsid w:val="00B86EEA"/>
    <w:rsid w:val="00B87C28"/>
    <w:rsid w:val="00B94AAA"/>
    <w:rsid w:val="00B95107"/>
    <w:rsid w:val="00BB05D1"/>
    <w:rsid w:val="00BB301F"/>
    <w:rsid w:val="00BB4FC6"/>
    <w:rsid w:val="00BC1D57"/>
    <w:rsid w:val="00BD1522"/>
    <w:rsid w:val="00BD1CB0"/>
    <w:rsid w:val="00BD1F21"/>
    <w:rsid w:val="00BE0936"/>
    <w:rsid w:val="00BE1240"/>
    <w:rsid w:val="00BE4201"/>
    <w:rsid w:val="00BF1B77"/>
    <w:rsid w:val="00BF6535"/>
    <w:rsid w:val="00BF7038"/>
    <w:rsid w:val="00C052CE"/>
    <w:rsid w:val="00C0693F"/>
    <w:rsid w:val="00C11A75"/>
    <w:rsid w:val="00C1717F"/>
    <w:rsid w:val="00C17987"/>
    <w:rsid w:val="00C214D5"/>
    <w:rsid w:val="00C2188A"/>
    <w:rsid w:val="00C2429A"/>
    <w:rsid w:val="00C25757"/>
    <w:rsid w:val="00C25C96"/>
    <w:rsid w:val="00C2716F"/>
    <w:rsid w:val="00C320EA"/>
    <w:rsid w:val="00C32BA0"/>
    <w:rsid w:val="00C47441"/>
    <w:rsid w:val="00C53840"/>
    <w:rsid w:val="00C54632"/>
    <w:rsid w:val="00C61BC9"/>
    <w:rsid w:val="00C64128"/>
    <w:rsid w:val="00C655D9"/>
    <w:rsid w:val="00C70BB8"/>
    <w:rsid w:val="00C70D38"/>
    <w:rsid w:val="00C7260A"/>
    <w:rsid w:val="00C72748"/>
    <w:rsid w:val="00C72B01"/>
    <w:rsid w:val="00C72C25"/>
    <w:rsid w:val="00C72DFB"/>
    <w:rsid w:val="00C74F91"/>
    <w:rsid w:val="00C7594E"/>
    <w:rsid w:val="00C76F22"/>
    <w:rsid w:val="00C814B3"/>
    <w:rsid w:val="00C82921"/>
    <w:rsid w:val="00C82BFF"/>
    <w:rsid w:val="00C82CF6"/>
    <w:rsid w:val="00C8394D"/>
    <w:rsid w:val="00C83F07"/>
    <w:rsid w:val="00C907F7"/>
    <w:rsid w:val="00C94333"/>
    <w:rsid w:val="00C9434B"/>
    <w:rsid w:val="00C94B0D"/>
    <w:rsid w:val="00C9505B"/>
    <w:rsid w:val="00CA1C30"/>
    <w:rsid w:val="00CA7DCF"/>
    <w:rsid w:val="00CB03BF"/>
    <w:rsid w:val="00CB0ED8"/>
    <w:rsid w:val="00CB13AE"/>
    <w:rsid w:val="00CB4021"/>
    <w:rsid w:val="00CB685F"/>
    <w:rsid w:val="00CB6A7E"/>
    <w:rsid w:val="00CC0DCE"/>
    <w:rsid w:val="00CC0F55"/>
    <w:rsid w:val="00CC14D8"/>
    <w:rsid w:val="00CC7007"/>
    <w:rsid w:val="00CC7A1F"/>
    <w:rsid w:val="00CD0CEC"/>
    <w:rsid w:val="00CD2078"/>
    <w:rsid w:val="00CD2C69"/>
    <w:rsid w:val="00CD4F27"/>
    <w:rsid w:val="00CE219D"/>
    <w:rsid w:val="00CE5D27"/>
    <w:rsid w:val="00CE672B"/>
    <w:rsid w:val="00CF03FC"/>
    <w:rsid w:val="00CF04F5"/>
    <w:rsid w:val="00CF0D7A"/>
    <w:rsid w:val="00CF0E0F"/>
    <w:rsid w:val="00CF145E"/>
    <w:rsid w:val="00CF1E4D"/>
    <w:rsid w:val="00CF2D35"/>
    <w:rsid w:val="00CF6C45"/>
    <w:rsid w:val="00D00252"/>
    <w:rsid w:val="00D00B65"/>
    <w:rsid w:val="00D04734"/>
    <w:rsid w:val="00D048D6"/>
    <w:rsid w:val="00D22161"/>
    <w:rsid w:val="00D22A1E"/>
    <w:rsid w:val="00D2613B"/>
    <w:rsid w:val="00D3068A"/>
    <w:rsid w:val="00D32C85"/>
    <w:rsid w:val="00D32FBD"/>
    <w:rsid w:val="00D33CD0"/>
    <w:rsid w:val="00D34646"/>
    <w:rsid w:val="00D36153"/>
    <w:rsid w:val="00D37356"/>
    <w:rsid w:val="00D3796A"/>
    <w:rsid w:val="00D43301"/>
    <w:rsid w:val="00D506D8"/>
    <w:rsid w:val="00D50A90"/>
    <w:rsid w:val="00D5289C"/>
    <w:rsid w:val="00D54455"/>
    <w:rsid w:val="00D553CD"/>
    <w:rsid w:val="00D61EA5"/>
    <w:rsid w:val="00D66E5F"/>
    <w:rsid w:val="00D7361B"/>
    <w:rsid w:val="00D76EF3"/>
    <w:rsid w:val="00D85AD9"/>
    <w:rsid w:val="00D951A1"/>
    <w:rsid w:val="00D976A8"/>
    <w:rsid w:val="00DA262B"/>
    <w:rsid w:val="00DA3A0F"/>
    <w:rsid w:val="00DB1963"/>
    <w:rsid w:val="00DB476A"/>
    <w:rsid w:val="00DB6FF8"/>
    <w:rsid w:val="00DB7421"/>
    <w:rsid w:val="00DB7853"/>
    <w:rsid w:val="00DC0747"/>
    <w:rsid w:val="00DC13A4"/>
    <w:rsid w:val="00DC16C4"/>
    <w:rsid w:val="00DC4705"/>
    <w:rsid w:val="00DC59DE"/>
    <w:rsid w:val="00DC6060"/>
    <w:rsid w:val="00DC61FE"/>
    <w:rsid w:val="00DC791F"/>
    <w:rsid w:val="00DD13A4"/>
    <w:rsid w:val="00DD181A"/>
    <w:rsid w:val="00DD4DBA"/>
    <w:rsid w:val="00DD5285"/>
    <w:rsid w:val="00DE2C27"/>
    <w:rsid w:val="00DE32EE"/>
    <w:rsid w:val="00DE613C"/>
    <w:rsid w:val="00DE6C15"/>
    <w:rsid w:val="00DE7A3B"/>
    <w:rsid w:val="00DF0C63"/>
    <w:rsid w:val="00DF327A"/>
    <w:rsid w:val="00DF388F"/>
    <w:rsid w:val="00DF59CF"/>
    <w:rsid w:val="00DF59E6"/>
    <w:rsid w:val="00E03B61"/>
    <w:rsid w:val="00E04533"/>
    <w:rsid w:val="00E0584B"/>
    <w:rsid w:val="00E06CF7"/>
    <w:rsid w:val="00E07B86"/>
    <w:rsid w:val="00E07D7C"/>
    <w:rsid w:val="00E07DEE"/>
    <w:rsid w:val="00E11A80"/>
    <w:rsid w:val="00E1307C"/>
    <w:rsid w:val="00E14335"/>
    <w:rsid w:val="00E15146"/>
    <w:rsid w:val="00E16242"/>
    <w:rsid w:val="00E166DA"/>
    <w:rsid w:val="00E177F0"/>
    <w:rsid w:val="00E25BC3"/>
    <w:rsid w:val="00E31967"/>
    <w:rsid w:val="00E32BD1"/>
    <w:rsid w:val="00E337DA"/>
    <w:rsid w:val="00E338D0"/>
    <w:rsid w:val="00E36249"/>
    <w:rsid w:val="00E40D8E"/>
    <w:rsid w:val="00E437EA"/>
    <w:rsid w:val="00E43CD5"/>
    <w:rsid w:val="00E44CFE"/>
    <w:rsid w:val="00E44E6C"/>
    <w:rsid w:val="00E45B48"/>
    <w:rsid w:val="00E47106"/>
    <w:rsid w:val="00E50F4F"/>
    <w:rsid w:val="00E510F7"/>
    <w:rsid w:val="00E51FDC"/>
    <w:rsid w:val="00E545DD"/>
    <w:rsid w:val="00E55E29"/>
    <w:rsid w:val="00E56B2B"/>
    <w:rsid w:val="00E57392"/>
    <w:rsid w:val="00E57708"/>
    <w:rsid w:val="00E57AB4"/>
    <w:rsid w:val="00E57E98"/>
    <w:rsid w:val="00E615CF"/>
    <w:rsid w:val="00E6399B"/>
    <w:rsid w:val="00E647EB"/>
    <w:rsid w:val="00E64F35"/>
    <w:rsid w:val="00E66560"/>
    <w:rsid w:val="00E749AC"/>
    <w:rsid w:val="00E74A73"/>
    <w:rsid w:val="00E76A02"/>
    <w:rsid w:val="00E81C5F"/>
    <w:rsid w:val="00E82284"/>
    <w:rsid w:val="00E82915"/>
    <w:rsid w:val="00E82C91"/>
    <w:rsid w:val="00E83A26"/>
    <w:rsid w:val="00E85245"/>
    <w:rsid w:val="00E86441"/>
    <w:rsid w:val="00E86652"/>
    <w:rsid w:val="00E873B0"/>
    <w:rsid w:val="00E90DDF"/>
    <w:rsid w:val="00E914FC"/>
    <w:rsid w:val="00EA0071"/>
    <w:rsid w:val="00EA0C6C"/>
    <w:rsid w:val="00EA49AF"/>
    <w:rsid w:val="00EB2F9E"/>
    <w:rsid w:val="00EB5C8A"/>
    <w:rsid w:val="00EB799C"/>
    <w:rsid w:val="00EC001F"/>
    <w:rsid w:val="00EC260A"/>
    <w:rsid w:val="00EC29D7"/>
    <w:rsid w:val="00EC3AFA"/>
    <w:rsid w:val="00EC3D52"/>
    <w:rsid w:val="00EC4995"/>
    <w:rsid w:val="00ED1D28"/>
    <w:rsid w:val="00ED3866"/>
    <w:rsid w:val="00ED52F1"/>
    <w:rsid w:val="00ED5358"/>
    <w:rsid w:val="00ED7AF7"/>
    <w:rsid w:val="00EE1001"/>
    <w:rsid w:val="00EE3A6A"/>
    <w:rsid w:val="00EE4B59"/>
    <w:rsid w:val="00EE62A2"/>
    <w:rsid w:val="00EE64D1"/>
    <w:rsid w:val="00EE741B"/>
    <w:rsid w:val="00EF0CDB"/>
    <w:rsid w:val="00EF1B86"/>
    <w:rsid w:val="00EF4F4F"/>
    <w:rsid w:val="00EF741F"/>
    <w:rsid w:val="00F011E3"/>
    <w:rsid w:val="00F01A69"/>
    <w:rsid w:val="00F0235C"/>
    <w:rsid w:val="00F02A92"/>
    <w:rsid w:val="00F057F5"/>
    <w:rsid w:val="00F1203A"/>
    <w:rsid w:val="00F13452"/>
    <w:rsid w:val="00F14C79"/>
    <w:rsid w:val="00F1525A"/>
    <w:rsid w:val="00F21EA2"/>
    <w:rsid w:val="00F229EB"/>
    <w:rsid w:val="00F22D83"/>
    <w:rsid w:val="00F22E86"/>
    <w:rsid w:val="00F232E0"/>
    <w:rsid w:val="00F27712"/>
    <w:rsid w:val="00F30535"/>
    <w:rsid w:val="00F32A94"/>
    <w:rsid w:val="00F3613A"/>
    <w:rsid w:val="00F371EA"/>
    <w:rsid w:val="00F3724F"/>
    <w:rsid w:val="00F41E48"/>
    <w:rsid w:val="00F451B4"/>
    <w:rsid w:val="00F452E5"/>
    <w:rsid w:val="00F5024D"/>
    <w:rsid w:val="00F5135C"/>
    <w:rsid w:val="00F52B82"/>
    <w:rsid w:val="00F534EA"/>
    <w:rsid w:val="00F53E37"/>
    <w:rsid w:val="00F5434A"/>
    <w:rsid w:val="00F5478F"/>
    <w:rsid w:val="00F56C05"/>
    <w:rsid w:val="00F57F64"/>
    <w:rsid w:val="00F645B2"/>
    <w:rsid w:val="00F65FCB"/>
    <w:rsid w:val="00F6736A"/>
    <w:rsid w:val="00F67601"/>
    <w:rsid w:val="00F73A11"/>
    <w:rsid w:val="00F754E8"/>
    <w:rsid w:val="00F75F15"/>
    <w:rsid w:val="00F77F35"/>
    <w:rsid w:val="00F83347"/>
    <w:rsid w:val="00F84EBC"/>
    <w:rsid w:val="00F90544"/>
    <w:rsid w:val="00F90AD1"/>
    <w:rsid w:val="00F92187"/>
    <w:rsid w:val="00F93CAB"/>
    <w:rsid w:val="00F962CA"/>
    <w:rsid w:val="00FA212C"/>
    <w:rsid w:val="00FB05DA"/>
    <w:rsid w:val="00FB206D"/>
    <w:rsid w:val="00FB4E20"/>
    <w:rsid w:val="00FB53D7"/>
    <w:rsid w:val="00FC05CF"/>
    <w:rsid w:val="00FC4D72"/>
    <w:rsid w:val="00FC54BE"/>
    <w:rsid w:val="00FC5F2D"/>
    <w:rsid w:val="00FC65F5"/>
    <w:rsid w:val="00FC669A"/>
    <w:rsid w:val="00FC66A3"/>
    <w:rsid w:val="00FD352C"/>
    <w:rsid w:val="00FD40C4"/>
    <w:rsid w:val="00FD5743"/>
    <w:rsid w:val="00FE05E6"/>
    <w:rsid w:val="00FE1979"/>
    <w:rsid w:val="00FE6452"/>
    <w:rsid w:val="00FF0112"/>
    <w:rsid w:val="00FF1F57"/>
    <w:rsid w:val="00FF49CE"/>
    <w:rsid w:val="00FF7506"/>
    <w:rsid w:val="00FF7EA5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uiPriority="99" w:qFormat="1"/>
    <w:lsdException w:name="Body Text" w:uiPriority="99"/>
  </w:latentStyles>
  <w:style w:type="paragraph" w:default="1" w:styleId="Normal">
    <w:name w:val="Normal"/>
    <w:qFormat/>
    <w:rsid w:val="00681AC7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1034FA"/>
    <w:pPr>
      <w:keepNext/>
      <w:keepLines/>
      <w:pageBreakBefore/>
      <w:suppressLineNumbers/>
      <w:spacing w:after="240" w:line="480" w:lineRule="exact"/>
      <w:outlineLvl w:val="0"/>
    </w:pPr>
    <w:rPr>
      <w:b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1AC7"/>
    <w:pPr>
      <w:keepNext/>
      <w:keepLines/>
      <w:suppressLineNumbers/>
      <w:spacing w:before="240" w:after="120" w:line="480" w:lineRule="exact"/>
      <w:outlineLvl w:val="1"/>
    </w:pPr>
    <w:rPr>
      <w:rFonts w:ascii="Times" w:eastAsia="Times New Roman" w:hAnsi="Times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1AC7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81AC7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034FA"/>
    <w:rPr>
      <w:rFonts w:ascii="Times New Roman" w:hAnsi="Times New Roman"/>
      <w:b/>
      <w:cap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681AC7"/>
    <w:rPr>
      <w:rFonts w:ascii="Times" w:hAnsi="Times" w:cs="Times New Roman"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81AC7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681AC7"/>
    <w:rPr>
      <w:rFonts w:ascii="Cambria" w:hAnsi="Cambria" w:cs="Times New Roman"/>
      <w:b/>
      <w:bCs/>
      <w:sz w:val="28"/>
    </w:rPr>
  </w:style>
  <w:style w:type="paragraph" w:styleId="BalloonText">
    <w:name w:val="Balloon Text"/>
    <w:basedOn w:val="Normal"/>
    <w:link w:val="BalloonTextChar"/>
    <w:semiHidden/>
    <w:rsid w:val="00681A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3AA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681AC7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81AC7"/>
    <w:pPr>
      <w:spacing w:line="240" w:lineRule="exact"/>
    </w:pPr>
    <w:rPr>
      <w:rFonts w:eastAsia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AC7"/>
    <w:rPr>
      <w:rFonts w:ascii="Times New Roman" w:hAnsi="Times New Roman" w:cs="Times New Roman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81AC7"/>
    <w:rPr>
      <w:rFonts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AC7"/>
    <w:pPr>
      <w:spacing w:line="240" w:lineRule="auto"/>
    </w:pPr>
    <w:rPr>
      <w:rFonts w:ascii="Cambria" w:eastAsia="Cambria" w:hAnsi="Cambria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AC7"/>
    <w:rPr>
      <w:rFonts w:ascii="Times New Roman" w:hAnsi="Times New Roman" w:cs="Times New Roman"/>
      <w:b/>
      <w:bCs/>
      <w:sz w:val="24"/>
      <w:lang w:eastAsia="ja-JP"/>
    </w:rPr>
  </w:style>
  <w:style w:type="paragraph" w:styleId="BodyText">
    <w:name w:val="Body Text"/>
    <w:basedOn w:val="Normal"/>
    <w:link w:val="BodyTextChar"/>
    <w:uiPriority w:val="99"/>
    <w:rsid w:val="00B42461"/>
    <w:pPr>
      <w:widowControl/>
      <w:spacing w:after="240" w:line="480" w:lineRule="exact"/>
      <w:ind w:firstLine="720"/>
    </w:pPr>
    <w:rPr>
      <w:rFonts w:eastAsia="Times New Roman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B42461"/>
    <w:rPr>
      <w:rFonts w:ascii="Times New Roman" w:eastAsia="Times New Roman" w:hAnsi="Times New Roman"/>
      <w:lang w:eastAsia="ja-JP"/>
    </w:rPr>
  </w:style>
  <w:style w:type="paragraph" w:customStyle="1" w:styleId="Style1">
    <w:name w:val="Style1"/>
    <w:basedOn w:val="Normal"/>
    <w:uiPriority w:val="99"/>
    <w:rsid w:val="00681AC7"/>
    <w:pPr>
      <w:keepNext/>
      <w:keepLines/>
      <w:suppressLineNumbers/>
      <w:spacing w:before="240" w:after="240" w:line="480" w:lineRule="exact"/>
      <w:outlineLvl w:val="1"/>
    </w:pPr>
    <w:rPr>
      <w:rFonts w:ascii="Times New Roman Italic" w:eastAsia="MS Mincho" w:hAnsi="Times New Roman Italic"/>
      <w:szCs w:val="28"/>
      <w:lang w:eastAsia="ja-JP"/>
    </w:rPr>
  </w:style>
  <w:style w:type="character" w:styleId="LineNumber">
    <w:name w:val="line number"/>
    <w:basedOn w:val="DefaultParagraphFont"/>
    <w:uiPriority w:val="99"/>
    <w:rsid w:val="00681AC7"/>
    <w:rPr>
      <w:rFonts w:cs="Times New Roman"/>
    </w:rPr>
  </w:style>
  <w:style w:type="table" w:styleId="TableGrid">
    <w:name w:val="Table Grid"/>
    <w:basedOn w:val="TableNormal"/>
    <w:rsid w:val="00681A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">
    <w:name w:val="ref"/>
    <w:basedOn w:val="Normal"/>
    <w:uiPriority w:val="99"/>
    <w:rsid w:val="00681AC7"/>
    <w:pPr>
      <w:widowControl/>
      <w:spacing w:line="480" w:lineRule="exact"/>
      <w:ind w:left="720" w:hanging="72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681A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AC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rsid w:val="00681A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AC7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rsid w:val="00681AC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81AC7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C82CF6"/>
    <w:pPr>
      <w:widowControl/>
      <w:spacing w:beforeLines="1" w:afterLines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Body Text" w:uiPriority="99"/>
  </w:latentStyles>
  <w:style w:type="paragraph" w:default="1" w:styleId="Normal">
    <w:name w:val="Normal"/>
    <w:qFormat/>
    <w:rsid w:val="00681AC7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1034FA"/>
    <w:pPr>
      <w:keepNext/>
      <w:keepLines/>
      <w:pageBreakBefore/>
      <w:suppressLineNumbers/>
      <w:spacing w:after="240" w:line="480" w:lineRule="exact"/>
      <w:outlineLvl w:val="0"/>
    </w:pPr>
    <w:rPr>
      <w:b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1AC7"/>
    <w:pPr>
      <w:keepNext/>
      <w:keepLines/>
      <w:suppressLineNumbers/>
      <w:spacing w:before="240" w:after="120" w:line="480" w:lineRule="exact"/>
      <w:outlineLvl w:val="1"/>
    </w:pPr>
    <w:rPr>
      <w:rFonts w:ascii="Times" w:eastAsia="Times New Roman" w:hAnsi="Times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1AC7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81AC7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034FA"/>
    <w:rPr>
      <w:rFonts w:ascii="Times New Roman" w:hAnsi="Times New Roman"/>
      <w:b/>
      <w:cap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681AC7"/>
    <w:rPr>
      <w:rFonts w:ascii="Times" w:hAnsi="Times" w:cs="Times New Roman"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81AC7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681AC7"/>
    <w:rPr>
      <w:rFonts w:ascii="Cambria" w:hAnsi="Cambria" w:cs="Times New Roman"/>
      <w:b/>
      <w:bCs/>
      <w:sz w:val="28"/>
    </w:rPr>
  </w:style>
  <w:style w:type="paragraph" w:styleId="BalloonText">
    <w:name w:val="Balloon Text"/>
    <w:basedOn w:val="Normal"/>
    <w:link w:val="BalloonTextChar"/>
    <w:semiHidden/>
    <w:rsid w:val="00681A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3AA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681AC7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81AC7"/>
    <w:pPr>
      <w:spacing w:line="240" w:lineRule="exact"/>
    </w:pPr>
    <w:rPr>
      <w:rFonts w:eastAsia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AC7"/>
    <w:rPr>
      <w:rFonts w:ascii="Times New Roman" w:hAnsi="Times New Roman" w:cs="Times New Roman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81AC7"/>
    <w:rPr>
      <w:rFonts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AC7"/>
    <w:pPr>
      <w:spacing w:line="240" w:lineRule="auto"/>
    </w:pPr>
    <w:rPr>
      <w:rFonts w:ascii="Cambria" w:eastAsia="Cambria" w:hAnsi="Cambria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AC7"/>
    <w:rPr>
      <w:rFonts w:ascii="Times New Roman" w:hAnsi="Times New Roman" w:cs="Times New Roman"/>
      <w:b/>
      <w:bCs/>
      <w:sz w:val="24"/>
      <w:lang w:eastAsia="ja-JP"/>
    </w:rPr>
  </w:style>
  <w:style w:type="paragraph" w:styleId="BodyText">
    <w:name w:val="Body Text"/>
    <w:basedOn w:val="Normal"/>
    <w:link w:val="BodyTextChar"/>
    <w:uiPriority w:val="99"/>
    <w:rsid w:val="00B42461"/>
    <w:pPr>
      <w:widowControl/>
      <w:spacing w:after="240" w:line="480" w:lineRule="exact"/>
      <w:ind w:firstLine="720"/>
    </w:pPr>
    <w:rPr>
      <w:rFonts w:eastAsia="Times New Roman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B42461"/>
    <w:rPr>
      <w:rFonts w:ascii="Times New Roman" w:eastAsia="Times New Roman" w:hAnsi="Times New Roman"/>
      <w:lang w:eastAsia="ja-JP"/>
    </w:rPr>
  </w:style>
  <w:style w:type="paragraph" w:customStyle="1" w:styleId="Style1">
    <w:name w:val="Style1"/>
    <w:basedOn w:val="Normal"/>
    <w:uiPriority w:val="99"/>
    <w:rsid w:val="00681AC7"/>
    <w:pPr>
      <w:keepNext/>
      <w:keepLines/>
      <w:suppressLineNumbers/>
      <w:spacing w:before="240" w:after="240" w:line="480" w:lineRule="exact"/>
      <w:outlineLvl w:val="1"/>
    </w:pPr>
    <w:rPr>
      <w:rFonts w:ascii="Times New Roman Italic" w:eastAsia="MS Mincho" w:hAnsi="Times New Roman Italic"/>
      <w:szCs w:val="28"/>
      <w:lang w:eastAsia="ja-JP"/>
    </w:rPr>
  </w:style>
  <w:style w:type="character" w:styleId="LineNumber">
    <w:name w:val="line number"/>
    <w:basedOn w:val="DefaultParagraphFont"/>
    <w:uiPriority w:val="99"/>
    <w:rsid w:val="00681AC7"/>
    <w:rPr>
      <w:rFonts w:cs="Times New Roman"/>
    </w:rPr>
  </w:style>
  <w:style w:type="table" w:styleId="TableGrid">
    <w:name w:val="Table Grid"/>
    <w:basedOn w:val="TableNormal"/>
    <w:rsid w:val="00681AC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ref">
    <w:name w:val="ref"/>
    <w:basedOn w:val="Normal"/>
    <w:uiPriority w:val="99"/>
    <w:rsid w:val="00681AC7"/>
    <w:pPr>
      <w:widowControl/>
      <w:spacing w:line="480" w:lineRule="exact"/>
      <w:ind w:left="720" w:hanging="72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681A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AC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rsid w:val="00681A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AC7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rsid w:val="00681AC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81AC7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C82CF6"/>
    <w:pPr>
      <w:widowControl/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5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2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2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5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0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57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9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ident lung CD4+ T cells are unresponsive in severe COPD</vt:lpstr>
    </vt:vector>
  </TitlesOfParts>
  <Company>Christine's iMac</Company>
  <LinksUpToDate>false</LinksUpToDate>
  <CharactersWithSpaces>3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ident lung CD4+ T cells are unresponsive in severe COPD</dc:title>
  <dc:creator>Christine Freeman</dc:creator>
  <cp:lastModifiedBy>VHA</cp:lastModifiedBy>
  <cp:revision>3</cp:revision>
  <cp:lastPrinted>2015-02-15T19:14:00Z</cp:lastPrinted>
  <dcterms:created xsi:type="dcterms:W3CDTF">2015-07-04T20:45:00Z</dcterms:created>
  <dcterms:modified xsi:type="dcterms:W3CDTF">2015-07-04T20:46:00Z</dcterms:modified>
</cp:coreProperties>
</file>